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widowControl w:val="false"/>
        <w:spacing w:before="240" w:after="60"/>
        <w:jc w:val="center"/>
        <w:rPr/>
      </w:pPr>
      <w:r>
        <w:rPr/>
        <w:t>Table S5. The list of abbreviated putative target proteins (partial) used in Figure S2 and the text</w:t>
      </w:r>
    </w:p>
    <w:tbl>
      <w:tblPr>
        <w:tblW w:w="5000" w:type="pct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663"/>
        <w:gridCol w:w="3297"/>
        <w:gridCol w:w="1294"/>
        <w:gridCol w:w="3106"/>
      </w:tblGrid>
      <w:tr>
        <w:trPr>
          <w:trHeight w:val="300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bbreviation</w:t>
            </w:r>
          </w:p>
        </w:tc>
        <w:tc>
          <w:tcPr>
            <w:tcW w:w="3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utative protein name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bbreviation</w:t>
            </w:r>
          </w:p>
        </w:tc>
        <w:tc>
          <w:tcPr>
            <w:tcW w:w="3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utative protein names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AE13</w:t>
            </w:r>
          </w:p>
        </w:tc>
        <w:tc>
          <w:tcPr>
            <w:tcW w:w="32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yl-activating enzyme 13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B-1</w:t>
            </w:r>
          </w:p>
        </w:tc>
        <w:tc>
          <w:tcPr>
            <w:tcW w:w="31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cription initiation factor IIB-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A/AREB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A-responsive element-binding protein 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S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-isopropylmalate synthase 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C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C transporte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S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-ketoacyl-ACP synth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A9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lcium-transporting ATPase, plasma membrane-typ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T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tassium transporte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BP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yl-CoA binding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P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poyltransfer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C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etyl-CoA carboxylase 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RP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teral root primordium 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O/EAT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-aminocyclopropane-1-carboxylate oxid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P3K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P3K epsilon protein kin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F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tin-depolymerizing facto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P65/ASE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crotubule associated protein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H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cohol dehydrogen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DAR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nodehydroascorbate reduct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K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enosine kinase 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TII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NA (cytosine-5-)-methyltransfer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O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gonaute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P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tty acid multifunctional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P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abinogallactan protei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K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valonate kin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INTEGUMENTA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vule development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KK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ogen-activated protein kinase kinase (MAPKK)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DH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dehyde dehydrogen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KP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P kinase phosphat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-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nc finger (AN1-like)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PK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ogen activated protein kinase 6/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N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nexin 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RS2-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gnesium transporter CorA-like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P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loral homeotic protein APETALA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T-A70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thyltransferase MT-A7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-PER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ionic peroxid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tN2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dulin MtN21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PI5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poptosis inhibitory 5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YA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yos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PRR2/TOC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eudo-response regulator 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YB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yb family transcription factors (KAN1, KAN2, MYB24, MYB19, MYB36, MYB51, MYB58, MYB62, MYB68, MYBc, GLK2)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AC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c-like GTP-binding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M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pical meristem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F4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uxin responsive facto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DB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yridine nucleotide-disulphide oxidoreductase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P6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tin-related protein 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F-X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nc finger (NF-X1 type)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S8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dmium-responsive protein / cadmium induced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HE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dium/hydrogen exchanger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SK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aggy-related protein kinase eta / ASK-eta 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HX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dium proton exchange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SP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abidopsis pde1 suppressor 1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IF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LI interacting factor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-box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nc finger (B-box type)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cription regulator family protein (NOT2/NOT3/NOT5)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LLRINGER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meodomain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RT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igh-affinity nitrate transporte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GAL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-galactosid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T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leotide-sugar transport protein 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HLH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sic helix-loop-helix (bHLH)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TP3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itrate transporte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G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uxin transport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TR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oredoxin reductase 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LH4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L1-like homeobox 4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MT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uercetin 3-O-methyltransferase 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P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uminal binding protein 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5CS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lta 1-pyrroline-5-carboxylate synthetase B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ZR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ssinosteroid signalling positive regulator-relate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P1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urple acid phosphat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D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innamyl-alcohol dehydrogen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Z/AGO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Z domain-containing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X5/CAX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tion exchange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CAT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300/CBP acetyltransferase-related protein 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BF-B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AT-binding transcription factor (CBF-B/NF-YA)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CT-BMYI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-amylase PCT-BMYI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BL3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lcineurin B-like protein 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oxid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BP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pper-binding family protein (similar to copper homeostasis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TC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ieske [2Fe-2S] domain-containing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R4-NOT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R4-NOT transcription complex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X10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nc-binding peroxisomal integral membrane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S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llular development/orgonogenesisulose synthase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GAL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lygalacturon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X23/CPA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tion/hydrogen exchange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D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D finger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IPK1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BL-interacting protein kinase 1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YA1/SPA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ytochrome A supressor spa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C-a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oride channel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YC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ytochrome C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1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utative CLAVATA3/ESR-Related 1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NHEAD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nhead protein / zwille protein (ZWILLE)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E2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utative CLAVATA3/ESR-Related 2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DA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ospholipase D alpha 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V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AVATA1 receptor kin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DD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ospholipase D delta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MT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omomethylase 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DG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ospholipase D gamma 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STANS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nc finger CONSTANS-relate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E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lota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P1/CIP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P1-interacting protein 7 and 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SF2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ZIP transcription facto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P9/CSN1/COP11/FUS6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P9 signalosome complex subunit 1/CSN complex subunit 1/ COP11 protein/ FUSCA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T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ton-dependent oligopeptide transport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wfJ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wfJ-like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PCK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osphoenolpyruvate carboxylase kinase 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B/B56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ochrome B/ Cytochrome B561 famil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PR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ntatricopeptid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C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ochrome 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L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P1/PP2A phosphatases pleiotropic regulator 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C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ochrome C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pzf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NA binding zinc finger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GK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acylglycerol kinase 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Y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ytoene synth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HHC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nc finger (DHHC type)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TH1/PT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organic phosphate transporte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HNA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phthoate synth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D1/UVH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pair endonucle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N4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nched-chain alpha-keto acid dehydrogenase E1 beta subuni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LF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pid alkalinization factor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ME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NA glycosylase DEMETER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nBP1a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n-binding protein 1a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PB-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PB-1 transcription facto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NGAP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N GTPase activating protein 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EB1B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E-binding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V/IFL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meodomain-leucine zipper protein Revoluta/ fascicular fiberless 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sRBD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ouble-stranded RNA-binding domain containing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FCA-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lowering time control protein isoform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EFA1B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longation factor 1B alpha-subunit 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PT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ototropic-responsive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IL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thylene-insensitive 3-like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R4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-component responsive regulato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IR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uxin efflux carrier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-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rine O-acetyltransfer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B30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ttern formation protein/GNOM-lik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AMP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retory carrier membrane protein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B8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bryogenesis-associated protein-relate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P-III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rine carboxypeptidase III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RD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ogen-activated protein kinase kinase kinase (MAPKKK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1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RD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R lumen protein retaining receptor / HDEL recepto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14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14 cytosolic facto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RD4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arly-responsive to dehydration protein-relate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23/24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23/sec24 transport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RF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thylene-responsive factor 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34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retory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TF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lectron transfer flavoprotein alpha subunit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H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poxide hydrolase, solubl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L6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DSL-motif lip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l-1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esenilin family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P5/EXP1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Expansin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X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arch excess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PB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-expans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GR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ot gravitropism 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/ELP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ensin/extensin like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S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crose-phosphate synth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D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tty acid desaturase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S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arch synth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DO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D linked oxidase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S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crose synth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R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r-red impaired responsive family protein / FAR1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T4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crose transporter / sucrose-proton symporte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LA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sciclin-like arabinogalactan-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YN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hesion family protein SYN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LS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lavonol synthase 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CP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CP family transcription facto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PS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rnesyl pyrophosphate synthetase 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N1B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nneau 1b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T6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yloglucan fucosyltransfer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PC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-pore calcium channel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YVE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nc finger (FYVE type)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PK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amin pyrophosphokin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-20O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ibberellin 20-oxid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PS7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ehalose-6-phosphate phosphat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TA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nc finger (GATA type)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UB7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-tubil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F8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-3-3 protein GF14 kap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CP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coupling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S/SS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ycogen synth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ATD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acuolar ATP synthase subunit D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SH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utathione synthet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HA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acuolar proton ATP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B-13/HD-ZIP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meobox-leucine zipper protein 13 / HD-ZIP transcription factor 1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sf-1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ZIP transcription facto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CS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locarboxylase synthetase 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SP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egetative storage protein 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x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meobox transcription facto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AK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all associated kin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SK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moserine kina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RKY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RKY family transcription factor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UA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utative PWWP domain-containing transcription facto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DH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anthine dehydrogen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VA2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A-responsive protein a and 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RN4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'-3' exoribonuclease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XK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xokinase 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UCCA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Flavin-containing monooxygenase 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AA14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uxin-responsive AUX/IAA family protei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AC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nc finger and C2 domain protein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AA8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doleacetic acid-induced protein 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AT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nc transporter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F-3</w:t>
            </w:r>
          </w:p>
        </w:tc>
        <w:tc>
          <w:tcPr>
            <w:tcW w:w="32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lation initiation factor 3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GA3</w:t>
            </w:r>
          </w:p>
        </w:tc>
        <w:tc>
          <w:tcPr>
            <w:tcW w:w="31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F GAP-like zinc finger-containing protein</w:t>
            </w:r>
          </w:p>
        </w:tc>
      </w:tr>
    </w:tbl>
    <w:p>
      <w:pPr>
        <w:pStyle w:val="Normal"/>
        <w:widowControl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140" w:footer="0" w:bottom="11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alibri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Geneva;Arial" w:cs="Times New Roman"/>
      <w:color w:val="auto"/>
      <w:sz w:val="24"/>
      <w:szCs w:val="20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sz w:val="28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  <w:i/>
      <w:sz w:val="28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eastAsia="Geneva;Arial"/>
      <w:sz w:val="28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rFonts w:eastAsia="Geneva;Arial"/>
      <w:b/>
      <w:sz w:val="28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right"/>
      <w:outlineLvl w:val="8"/>
    </w:pPr>
    <w:rPr>
      <w:rFonts w:eastAsia="Geneva;Arial"/>
      <w:b/>
      <w:sz w:val="28"/>
      <w:szCs w:val="20"/>
      <w:lang w:val="en-US"/>
    </w:rPr>
  </w:style>
  <w:style w:type="character" w:styleId="Style5">
    <w:name w:val="Основной шрифт абзаца"/>
    <w:qFormat/>
    <w:rPr/>
  </w:style>
  <w:style w:type="character" w:styleId="1">
    <w:name w:val="Заголовок 1 Знак"/>
    <w:basedOn w:val="Style5"/>
    <w:qFormat/>
    <w:rPr>
      <w:rFonts w:ascii="Arial" w:hAnsi="Arial" w:cs="Arial"/>
      <w:b/>
      <w:bCs/>
      <w:kern w:val="2"/>
      <w:sz w:val="32"/>
      <w:szCs w:val="32"/>
      <w:lang w:val="ru-RU" w:bidi="ar-SA"/>
    </w:rPr>
  </w:style>
  <w:style w:type="character" w:styleId="2">
    <w:name w:val="Заголовок 2 Знак"/>
    <w:basedOn w:val="Style5"/>
    <w:qFormat/>
    <w:rPr>
      <w:rFonts w:ascii="Arial" w:hAnsi="Arial" w:cs="Arial"/>
      <w:b/>
      <w:bCs/>
      <w:i/>
      <w:iCs/>
      <w:sz w:val="28"/>
      <w:szCs w:val="28"/>
      <w:lang w:val="ru-RU" w:bidi="ar-SA"/>
    </w:rPr>
  </w:style>
  <w:style w:type="character" w:styleId="3">
    <w:name w:val="Заголовок 3 Знак"/>
    <w:basedOn w:val="Style5"/>
    <w:qFormat/>
    <w:rPr>
      <w:b/>
      <w:sz w:val="28"/>
      <w:lang w:val="en-US" w:bidi="ar-SA"/>
    </w:rPr>
  </w:style>
  <w:style w:type="character" w:styleId="4">
    <w:name w:val="Заголовок 4 Знак"/>
    <w:basedOn w:val="Style5"/>
    <w:qFormat/>
    <w:rPr>
      <w:rFonts w:ascii="Calibri" w:hAnsi="Calibri" w:cs="Calibri"/>
      <w:b/>
      <w:bCs/>
      <w:sz w:val="28"/>
      <w:szCs w:val="28"/>
      <w:lang w:val="ru-RU" w:bidi="ar-SA"/>
    </w:rPr>
  </w:style>
  <w:style w:type="character" w:styleId="5">
    <w:name w:val="Заголовок 5 Знак"/>
    <w:basedOn w:val="Style5"/>
    <w:qFormat/>
    <w:rPr>
      <w:b/>
      <w:i/>
      <w:sz w:val="28"/>
      <w:lang w:val="en-US" w:bidi="ar-SA"/>
    </w:rPr>
  </w:style>
  <w:style w:type="character" w:styleId="6">
    <w:name w:val="Заголовок 6 Знак"/>
    <w:basedOn w:val="Style5"/>
    <w:qFormat/>
    <w:rPr>
      <w:rFonts w:eastAsia="Geneva;Arial"/>
      <w:sz w:val="28"/>
      <w:lang w:val="en-US" w:bidi="ar-SA"/>
    </w:rPr>
  </w:style>
  <w:style w:type="character" w:styleId="7">
    <w:name w:val="Заголовок 7 Знак"/>
    <w:basedOn w:val="Style5"/>
    <w:qFormat/>
    <w:rPr>
      <w:rFonts w:eastAsia="Geneva;Arial"/>
      <w:b/>
      <w:sz w:val="28"/>
      <w:lang w:val="ru-RU" w:bidi="ar-SA"/>
    </w:rPr>
  </w:style>
  <w:style w:type="character" w:styleId="8">
    <w:name w:val="Заголовок 8 Знак"/>
    <w:basedOn w:val="Style5"/>
    <w:qFormat/>
    <w:rPr>
      <w:rFonts w:ascii="Calibri" w:hAnsi="Calibri" w:cs="Calibri"/>
      <w:i/>
      <w:iCs/>
      <w:sz w:val="24"/>
      <w:szCs w:val="24"/>
      <w:lang w:val="ru-RU" w:bidi="ar-SA"/>
    </w:rPr>
  </w:style>
  <w:style w:type="character" w:styleId="9">
    <w:name w:val="Заголовок 9 Знак"/>
    <w:basedOn w:val="Style5"/>
    <w:qFormat/>
    <w:rPr>
      <w:rFonts w:eastAsia="Geneva;Arial"/>
      <w:b/>
      <w:sz w:val="28"/>
      <w:lang w:val="en-US" w:bidi="ar-SA"/>
    </w:rPr>
  </w:style>
  <w:style w:type="character" w:styleId="Style6">
    <w:name w:val="Название Знак"/>
    <w:basedOn w:val="Style5"/>
    <w:qFormat/>
    <w:rPr>
      <w:b/>
      <w:caps/>
      <w:sz w:val="24"/>
      <w:szCs w:val="24"/>
      <w:lang w:val="ru-RU" w:bidi="ar-SA"/>
    </w:rPr>
  </w:style>
  <w:style w:type="character" w:styleId="Style7">
    <w:name w:val="Подзаголовок Знак"/>
    <w:basedOn w:val="Style5"/>
    <w:qFormat/>
    <w:rPr>
      <w:b/>
      <w:bCs/>
      <w:sz w:val="28"/>
      <w:szCs w:val="24"/>
      <w:lang w:val="ru-RU" w:bidi="ar-SA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TextBody"/>
    <w:qFormat/>
    <w:pPr>
      <w:spacing w:lineRule="auto" w:line="360"/>
      <w:ind w:firstLine="540"/>
      <w:jc w:val="center"/>
    </w:pPr>
    <w:rPr>
      <w:b/>
      <w:cap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Название объекта"/>
    <w:basedOn w:val="Normal"/>
    <w:next w:val="Normal"/>
    <w:qFormat/>
    <w:pPr>
      <w:spacing w:lineRule="auto" w:line="360"/>
      <w:jc w:val="right"/>
    </w:pPr>
    <w:rPr>
      <w:b/>
      <w:sz w:val="20"/>
      <w:szCs w:val="20"/>
      <w:lang w:val="en-US"/>
    </w:rPr>
  </w:style>
  <w:style w:type="paragraph" w:styleId="Subtitle">
    <w:name w:val="Subtitle"/>
    <w:basedOn w:val="Normal"/>
    <w:next w:val="TextBody"/>
    <w:qFormat/>
    <w:pPr>
      <w:jc w:val="center"/>
    </w:pPr>
    <w:rPr>
      <w:b/>
      <w:bCs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09:25:00Z</dcterms:created>
  <dc:creator>Amilo</dc:creator>
  <dc:description/>
  <cp:keywords/>
  <dc:language>en-US</dc:language>
  <cp:lastModifiedBy>Amilo</cp:lastModifiedBy>
  <dcterms:modified xsi:type="dcterms:W3CDTF">2008-06-25T09:27:00Z</dcterms:modified>
  <cp:revision>2</cp:revision>
  <dc:subject/>
  <dc:title/>
</cp:coreProperties>
</file>